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8D8" w:rsidRPr="000F6699" w:rsidRDefault="006548D8" w:rsidP="0031702C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0F6699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="00C75EC3" w:rsidRPr="000F6699">
        <w:rPr>
          <w:rFonts w:ascii="Times New Roman" w:hAnsi="Times New Roman" w:cs="Times New Roman"/>
          <w:b/>
          <w:bCs/>
          <w:sz w:val="24"/>
          <w:szCs w:val="24"/>
        </w:rPr>
        <w:t xml:space="preserve">Results of mating experiments among strains of </w:t>
      </w:r>
      <w:r w:rsidR="0031702C" w:rsidRPr="000F669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hloromonas fukushimae</w:t>
      </w:r>
      <w:r w:rsidR="0071439B" w:rsidRPr="000F6699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4931" w:type="pct"/>
        <w:tblInd w:w="108" w:type="dxa"/>
        <w:tblLook w:val="04A0" w:firstRow="1" w:lastRow="0" w:firstColumn="1" w:lastColumn="0" w:noHBand="0" w:noVBand="1"/>
      </w:tblPr>
      <w:tblGrid>
        <w:gridCol w:w="1351"/>
        <w:gridCol w:w="1311"/>
        <w:gridCol w:w="1311"/>
        <w:gridCol w:w="1301"/>
        <w:gridCol w:w="1300"/>
        <w:gridCol w:w="1310"/>
        <w:gridCol w:w="1310"/>
        <w:gridCol w:w="1155"/>
        <w:gridCol w:w="1456"/>
        <w:gridCol w:w="1379"/>
      </w:tblGrid>
      <w:tr w:rsidR="0071439B" w:rsidRPr="000F6699" w:rsidTr="00C606E5">
        <w:trPr>
          <w:trHeight w:val="397"/>
        </w:trPr>
        <w:tc>
          <w:tcPr>
            <w:tcW w:w="512" w:type="pct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548D8" w:rsidRPr="000F6699" w:rsidRDefault="006548D8" w:rsidP="0031579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kCl-106</w:t>
            </w:r>
          </w:p>
        </w:tc>
        <w:tc>
          <w:tcPr>
            <w:tcW w:w="497" w:type="pct"/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kCl-108</w:t>
            </w:r>
          </w:p>
        </w:tc>
        <w:tc>
          <w:tcPr>
            <w:tcW w:w="493" w:type="pct"/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kCl-113</w:t>
            </w:r>
          </w:p>
        </w:tc>
        <w:tc>
          <w:tcPr>
            <w:tcW w:w="493" w:type="pct"/>
            <w:shd w:val="clear" w:color="auto" w:fill="000000" w:themeFill="text1"/>
            <w:vAlign w:val="center"/>
          </w:tcPr>
          <w:p w:rsidR="00315798" w:rsidRPr="000F6699" w:rsidRDefault="00A50890" w:rsidP="00315798">
            <w:pPr>
              <w:snapToGrid w:val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kCl-117</w:t>
            </w:r>
          </w:p>
        </w:tc>
        <w:tc>
          <w:tcPr>
            <w:tcW w:w="497" w:type="pct"/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kCl-121</w:t>
            </w:r>
          </w:p>
        </w:tc>
        <w:tc>
          <w:tcPr>
            <w:tcW w:w="497" w:type="pct"/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kCl-125</w:t>
            </w:r>
          </w:p>
        </w:tc>
        <w:tc>
          <w:tcPr>
            <w:tcW w:w="438" w:type="pct"/>
            <w:shd w:val="clear" w:color="auto" w:fill="000000" w:themeFill="text1"/>
            <w:vAlign w:val="center"/>
          </w:tcPr>
          <w:p w:rsidR="00315798" w:rsidRPr="000F6699" w:rsidRDefault="00A50890" w:rsidP="00315798">
            <w:pPr>
              <w:snapToGrid w:val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OzCl-11</w:t>
            </w:r>
          </w:p>
        </w:tc>
        <w:tc>
          <w:tcPr>
            <w:tcW w:w="552" w:type="pct"/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IES-3389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IES-3390</w:t>
            </w:r>
          </w:p>
        </w:tc>
      </w:tr>
      <w:tr w:rsidR="00315798" w:rsidRPr="000F6699" w:rsidTr="00C606E5">
        <w:trPr>
          <w:trHeight w:val="397"/>
        </w:trPr>
        <w:tc>
          <w:tcPr>
            <w:tcW w:w="512" w:type="pct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kCl-106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7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3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3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7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7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38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52" w:type="pct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6548D8" w:rsidRPr="000F6699" w:rsidRDefault="00CA174D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C15ECD" w:rsidRPr="000F6699" w:rsidTr="00C606E5">
        <w:trPr>
          <w:trHeight w:val="397"/>
        </w:trPr>
        <w:tc>
          <w:tcPr>
            <w:tcW w:w="512" w:type="pct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kCl-108</w:t>
            </w: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3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3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7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7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38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52" w:type="pct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6548D8" w:rsidRPr="000F6699" w:rsidRDefault="00CA174D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761DCC" w:rsidRPr="000F6699" w:rsidTr="00C606E5">
        <w:trPr>
          <w:trHeight w:val="397"/>
        </w:trPr>
        <w:tc>
          <w:tcPr>
            <w:tcW w:w="512" w:type="pct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kCl-113</w:t>
            </w: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3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7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7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38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52" w:type="pct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6548D8" w:rsidRPr="000F6699" w:rsidRDefault="00CA174D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2B61C6" w:rsidRPr="000F6699" w:rsidTr="00C606E5">
        <w:trPr>
          <w:trHeight w:val="397"/>
        </w:trPr>
        <w:tc>
          <w:tcPr>
            <w:tcW w:w="512" w:type="pct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kCl-117</w:t>
            </w: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7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7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38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52" w:type="pct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6548D8" w:rsidRPr="000F6699" w:rsidRDefault="00CA174D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2B61C6" w:rsidRPr="000F6699" w:rsidTr="00C606E5">
        <w:trPr>
          <w:trHeight w:val="397"/>
        </w:trPr>
        <w:tc>
          <w:tcPr>
            <w:tcW w:w="512" w:type="pct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kCl-121</w:t>
            </w: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97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38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52" w:type="pct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6548D8" w:rsidRPr="000F6699" w:rsidRDefault="00CA174D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2B61C6" w:rsidRPr="000F6699" w:rsidTr="00C606E5">
        <w:trPr>
          <w:trHeight w:val="397"/>
        </w:trPr>
        <w:tc>
          <w:tcPr>
            <w:tcW w:w="512" w:type="pct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HkCl-125</w:t>
            </w: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438" w:type="pct"/>
            <w:vAlign w:val="center"/>
          </w:tcPr>
          <w:p w:rsidR="006548D8" w:rsidRPr="000F6699" w:rsidRDefault="003536D0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52" w:type="pct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6548D8" w:rsidRPr="000F6699" w:rsidRDefault="00CA174D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2B61C6" w:rsidRPr="000F6699" w:rsidTr="00C606E5">
        <w:trPr>
          <w:trHeight w:val="397"/>
        </w:trPr>
        <w:tc>
          <w:tcPr>
            <w:tcW w:w="512" w:type="pct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OzCl-11</w:t>
            </w: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552" w:type="pct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6548D8" w:rsidRPr="000F6699" w:rsidRDefault="00E77BBF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</w:tr>
      <w:tr w:rsidR="002B61C6" w:rsidRPr="000F6699" w:rsidTr="00C606E5">
        <w:trPr>
          <w:trHeight w:val="397"/>
        </w:trPr>
        <w:tc>
          <w:tcPr>
            <w:tcW w:w="512" w:type="pct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IES-3389</w:t>
            </w: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shd w:val="clear" w:color="auto" w:fill="D9D9D9" w:themeFill="background1" w:themeFillShade="D9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</w:tr>
      <w:tr w:rsidR="002B61C6" w:rsidRPr="000F6699" w:rsidTr="00C606E5">
        <w:trPr>
          <w:trHeight w:val="397"/>
        </w:trPr>
        <w:tc>
          <w:tcPr>
            <w:tcW w:w="512" w:type="pct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548D8" w:rsidRPr="000F6699" w:rsidRDefault="00A50890" w:rsidP="00315798">
            <w:pPr>
              <w:snapToGrid w:val="0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IES-3390</w:t>
            </w: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shd w:val="clear" w:color="auto" w:fill="FFFF99"/>
            <w:vAlign w:val="center"/>
          </w:tcPr>
          <w:p w:rsidR="006548D8" w:rsidRPr="000F6699" w:rsidRDefault="006548D8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548D8" w:rsidRPr="000F6699" w:rsidRDefault="002B61C6" w:rsidP="0031579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69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</w:tr>
    </w:tbl>
    <w:p w:rsidR="0031702C" w:rsidRPr="000F6699" w:rsidRDefault="0031702C" w:rsidP="0031702C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0F6699">
        <w:rPr>
          <w:rFonts w:ascii="Times New Roman" w:hAnsi="Times New Roman" w:cs="Times New Roman"/>
          <w:sz w:val="24"/>
          <w:szCs w:val="24"/>
        </w:rPr>
        <w:t xml:space="preserve">For the method for induction of sexual reproduction, see Materials and Methods. </w:t>
      </w:r>
    </w:p>
    <w:p w:rsidR="006548D8" w:rsidRPr="000F6699" w:rsidRDefault="0031702C" w:rsidP="0031702C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0F6699">
        <w:rPr>
          <w:rFonts w:ascii="Times New Roman" w:hAnsi="Times New Roman" w:cs="Times New Roman"/>
          <w:sz w:val="24"/>
          <w:szCs w:val="24"/>
        </w:rPr>
        <w:t xml:space="preserve">Explanation of symbols: </w:t>
      </w:r>
      <w:r w:rsidR="0031185B" w:rsidRPr="000F6699">
        <w:rPr>
          <w:rFonts w:ascii="Times New Roman" w:hAnsi="Times New Roman" w:cs="Times New Roman"/>
          <w:sz w:val="24"/>
          <w:szCs w:val="24"/>
        </w:rPr>
        <w:t>M</w:t>
      </w:r>
      <w:r w:rsidRPr="000F6699">
        <w:rPr>
          <w:rFonts w:ascii="Times New Roman" w:hAnsi="Times New Roman" w:cs="Times New Roman"/>
          <w:sz w:val="24"/>
          <w:szCs w:val="24"/>
        </w:rPr>
        <w:t>,</w:t>
      </w:r>
      <w:r w:rsidR="0031185B" w:rsidRPr="000F6699">
        <w:rPr>
          <w:rFonts w:ascii="Times New Roman" w:hAnsi="Times New Roman" w:cs="Times New Roman"/>
          <w:sz w:val="24"/>
          <w:szCs w:val="24"/>
        </w:rPr>
        <w:t xml:space="preserve"> mating </w:t>
      </w:r>
      <w:r w:rsidR="00093AA6" w:rsidRPr="000F6699">
        <w:rPr>
          <w:rFonts w:ascii="Times New Roman" w:hAnsi="Times New Roman" w:cs="Times New Roman"/>
          <w:sz w:val="24"/>
          <w:szCs w:val="24"/>
        </w:rPr>
        <w:t>of gametes</w:t>
      </w:r>
      <w:r w:rsidR="0031185B" w:rsidRPr="000F6699">
        <w:rPr>
          <w:rFonts w:ascii="Times New Roman" w:hAnsi="Times New Roman" w:cs="Times New Roman"/>
          <w:sz w:val="24"/>
          <w:szCs w:val="24"/>
        </w:rPr>
        <w:t xml:space="preserve"> w</w:t>
      </w:r>
      <w:r w:rsidR="00093AA6" w:rsidRPr="000F6699">
        <w:rPr>
          <w:rFonts w:ascii="Times New Roman" w:hAnsi="Times New Roman" w:cs="Times New Roman"/>
          <w:sz w:val="24"/>
          <w:szCs w:val="24"/>
        </w:rPr>
        <w:t>as</w:t>
      </w:r>
      <w:r w:rsidR="0031185B" w:rsidRPr="000F6699">
        <w:rPr>
          <w:rFonts w:ascii="Times New Roman" w:hAnsi="Times New Roman" w:cs="Times New Roman"/>
          <w:sz w:val="24"/>
          <w:szCs w:val="24"/>
        </w:rPr>
        <w:t xml:space="preserve"> observed within </w:t>
      </w:r>
      <w:r w:rsidRPr="000F6699">
        <w:rPr>
          <w:rFonts w:ascii="Times New Roman" w:hAnsi="Times New Roman" w:cs="Times New Roman"/>
          <w:sz w:val="24"/>
          <w:szCs w:val="24"/>
        </w:rPr>
        <w:t>a</w:t>
      </w:r>
      <w:r w:rsidR="0031185B" w:rsidRPr="000F6699">
        <w:rPr>
          <w:rFonts w:ascii="Times New Roman" w:hAnsi="Times New Roman" w:cs="Times New Roman"/>
          <w:sz w:val="24"/>
          <w:szCs w:val="24"/>
        </w:rPr>
        <w:t xml:space="preserve"> day</w:t>
      </w:r>
      <w:r w:rsidRPr="000F6699">
        <w:rPr>
          <w:rFonts w:ascii="Times New Roman" w:hAnsi="Times New Roman" w:cs="Times New Roman"/>
          <w:sz w:val="24"/>
          <w:szCs w:val="24"/>
        </w:rPr>
        <w:t xml:space="preserve">; −, mating </w:t>
      </w:r>
      <w:r w:rsidR="00093AA6" w:rsidRPr="000F6699">
        <w:rPr>
          <w:rFonts w:ascii="Times New Roman" w:hAnsi="Times New Roman" w:cs="Times New Roman"/>
          <w:sz w:val="24"/>
          <w:szCs w:val="24"/>
        </w:rPr>
        <w:t>of gametes</w:t>
      </w:r>
      <w:r w:rsidRPr="000F6699">
        <w:rPr>
          <w:rFonts w:ascii="Times New Roman" w:hAnsi="Times New Roman" w:cs="Times New Roman"/>
          <w:sz w:val="24"/>
          <w:szCs w:val="24"/>
        </w:rPr>
        <w:t xml:space="preserve"> w</w:t>
      </w:r>
      <w:r w:rsidR="00093AA6" w:rsidRPr="000F6699">
        <w:rPr>
          <w:rFonts w:ascii="Times New Roman" w:hAnsi="Times New Roman" w:cs="Times New Roman"/>
          <w:sz w:val="24"/>
          <w:szCs w:val="24"/>
        </w:rPr>
        <w:t>as</w:t>
      </w:r>
      <w:r w:rsidRPr="000F6699">
        <w:rPr>
          <w:rFonts w:ascii="Times New Roman" w:hAnsi="Times New Roman" w:cs="Times New Roman"/>
          <w:sz w:val="24"/>
          <w:szCs w:val="24"/>
        </w:rPr>
        <w:t xml:space="preserve"> not observed within 3 days</w:t>
      </w:r>
      <w:r w:rsidR="0031185B" w:rsidRPr="000F669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77BBF" w:rsidRPr="000F6699" w:rsidRDefault="00E77BBF" w:rsidP="0031702C">
      <w:pPr>
        <w:snapToGrid w:val="0"/>
        <w:rPr>
          <w:rFonts w:ascii="Times New Roman" w:hAnsi="Times New Roman" w:cs="Times New Roman"/>
          <w:sz w:val="24"/>
          <w:szCs w:val="24"/>
        </w:rPr>
      </w:pPr>
    </w:p>
    <w:sectPr w:rsidR="00E77BBF" w:rsidRPr="000F6699" w:rsidSect="00440D75">
      <w:foot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1378" w:rsidRDefault="00171378" w:rsidP="00DB2D35">
      <w:r>
        <w:separator/>
      </w:r>
    </w:p>
  </w:endnote>
  <w:endnote w:type="continuationSeparator" w:id="0">
    <w:p w:rsidR="00171378" w:rsidRDefault="00171378" w:rsidP="00DB2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4787076"/>
      <w:docPartObj>
        <w:docPartGallery w:val="Page Numbers (Bottom of Page)"/>
        <w:docPartUnique/>
      </w:docPartObj>
    </w:sdtPr>
    <w:sdtEndPr/>
    <w:sdtContent>
      <w:p w:rsidR="00B20674" w:rsidRDefault="00B2067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B20674" w:rsidRDefault="00B2067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1378" w:rsidRDefault="00171378" w:rsidP="00DB2D35">
      <w:r>
        <w:separator/>
      </w:r>
    </w:p>
  </w:footnote>
  <w:footnote w:type="continuationSeparator" w:id="0">
    <w:p w:rsidR="00171378" w:rsidRDefault="00171378" w:rsidP="00DB2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94B82"/>
    <w:rsid w:val="00015024"/>
    <w:rsid w:val="0001508D"/>
    <w:rsid w:val="00020721"/>
    <w:rsid w:val="00021E4C"/>
    <w:rsid w:val="0003046B"/>
    <w:rsid w:val="00036436"/>
    <w:rsid w:val="000478FB"/>
    <w:rsid w:val="00052BEF"/>
    <w:rsid w:val="00052E9B"/>
    <w:rsid w:val="0005554C"/>
    <w:rsid w:val="00065BC6"/>
    <w:rsid w:val="00083BB4"/>
    <w:rsid w:val="00093AA6"/>
    <w:rsid w:val="000A2802"/>
    <w:rsid w:val="000B42F5"/>
    <w:rsid w:val="000C02C5"/>
    <w:rsid w:val="000C187E"/>
    <w:rsid w:val="000C6183"/>
    <w:rsid w:val="000E2361"/>
    <w:rsid w:val="000F0BE9"/>
    <w:rsid w:val="000F2A3F"/>
    <w:rsid w:val="000F6699"/>
    <w:rsid w:val="000F73D3"/>
    <w:rsid w:val="000F75A3"/>
    <w:rsid w:val="00100AC4"/>
    <w:rsid w:val="001064FD"/>
    <w:rsid w:val="0010667E"/>
    <w:rsid w:val="001072FF"/>
    <w:rsid w:val="00127D63"/>
    <w:rsid w:val="001470D2"/>
    <w:rsid w:val="001567AF"/>
    <w:rsid w:val="00162C9C"/>
    <w:rsid w:val="00171378"/>
    <w:rsid w:val="0017727A"/>
    <w:rsid w:val="001875F3"/>
    <w:rsid w:val="00190924"/>
    <w:rsid w:val="00197DFB"/>
    <w:rsid w:val="001A5B60"/>
    <w:rsid w:val="001B30B4"/>
    <w:rsid w:val="001B31DB"/>
    <w:rsid w:val="001C3A9C"/>
    <w:rsid w:val="001C47F3"/>
    <w:rsid w:val="001D0131"/>
    <w:rsid w:val="001D3CC5"/>
    <w:rsid w:val="001D6D01"/>
    <w:rsid w:val="001E28FA"/>
    <w:rsid w:val="001F0BCD"/>
    <w:rsid w:val="001F0CE6"/>
    <w:rsid w:val="00201BB2"/>
    <w:rsid w:val="00201D5A"/>
    <w:rsid w:val="00205A86"/>
    <w:rsid w:val="002322D8"/>
    <w:rsid w:val="00243FAC"/>
    <w:rsid w:val="00244533"/>
    <w:rsid w:val="002469EF"/>
    <w:rsid w:val="00250B9B"/>
    <w:rsid w:val="0025126E"/>
    <w:rsid w:val="00251DDC"/>
    <w:rsid w:val="00251E19"/>
    <w:rsid w:val="00253A5D"/>
    <w:rsid w:val="002679CB"/>
    <w:rsid w:val="00271DE2"/>
    <w:rsid w:val="002846CA"/>
    <w:rsid w:val="002A715B"/>
    <w:rsid w:val="002B61C6"/>
    <w:rsid w:val="002D52FA"/>
    <w:rsid w:val="002D5C71"/>
    <w:rsid w:val="002F2E72"/>
    <w:rsid w:val="0030517C"/>
    <w:rsid w:val="00307FCF"/>
    <w:rsid w:val="0031185B"/>
    <w:rsid w:val="00315798"/>
    <w:rsid w:val="0031702C"/>
    <w:rsid w:val="0032057D"/>
    <w:rsid w:val="0032207F"/>
    <w:rsid w:val="00327FBD"/>
    <w:rsid w:val="00332C70"/>
    <w:rsid w:val="003371CA"/>
    <w:rsid w:val="003406CA"/>
    <w:rsid w:val="00347E29"/>
    <w:rsid w:val="003536D0"/>
    <w:rsid w:val="00370E3E"/>
    <w:rsid w:val="003905BF"/>
    <w:rsid w:val="003948B4"/>
    <w:rsid w:val="003A1859"/>
    <w:rsid w:val="003A32FF"/>
    <w:rsid w:val="003B1D25"/>
    <w:rsid w:val="003B5602"/>
    <w:rsid w:val="003C1819"/>
    <w:rsid w:val="003C2A9A"/>
    <w:rsid w:val="003D171A"/>
    <w:rsid w:val="003D49AA"/>
    <w:rsid w:val="003F11D3"/>
    <w:rsid w:val="003F3400"/>
    <w:rsid w:val="003F347B"/>
    <w:rsid w:val="003F7DE5"/>
    <w:rsid w:val="00407385"/>
    <w:rsid w:val="00414414"/>
    <w:rsid w:val="00416526"/>
    <w:rsid w:val="00433410"/>
    <w:rsid w:val="00434882"/>
    <w:rsid w:val="00434D36"/>
    <w:rsid w:val="00435F57"/>
    <w:rsid w:val="00440D75"/>
    <w:rsid w:val="004465B8"/>
    <w:rsid w:val="0045174C"/>
    <w:rsid w:val="004533D4"/>
    <w:rsid w:val="0045457C"/>
    <w:rsid w:val="004602FF"/>
    <w:rsid w:val="00466696"/>
    <w:rsid w:val="00470CF0"/>
    <w:rsid w:val="00470F9D"/>
    <w:rsid w:val="00477313"/>
    <w:rsid w:val="00480476"/>
    <w:rsid w:val="00484A6C"/>
    <w:rsid w:val="0048601C"/>
    <w:rsid w:val="00493C5B"/>
    <w:rsid w:val="004A06EB"/>
    <w:rsid w:val="004B042D"/>
    <w:rsid w:val="004B5BDB"/>
    <w:rsid w:val="004C33E1"/>
    <w:rsid w:val="004C535D"/>
    <w:rsid w:val="004C6396"/>
    <w:rsid w:val="004F6A61"/>
    <w:rsid w:val="004F6B68"/>
    <w:rsid w:val="00506EE6"/>
    <w:rsid w:val="00513F5B"/>
    <w:rsid w:val="00515855"/>
    <w:rsid w:val="00516C64"/>
    <w:rsid w:val="00530BA4"/>
    <w:rsid w:val="00530DDB"/>
    <w:rsid w:val="005326ED"/>
    <w:rsid w:val="0053460C"/>
    <w:rsid w:val="0053604B"/>
    <w:rsid w:val="00536B54"/>
    <w:rsid w:val="005536C3"/>
    <w:rsid w:val="005670DB"/>
    <w:rsid w:val="005730A0"/>
    <w:rsid w:val="00574A96"/>
    <w:rsid w:val="0059228E"/>
    <w:rsid w:val="005A3020"/>
    <w:rsid w:val="005A4DAC"/>
    <w:rsid w:val="005A681A"/>
    <w:rsid w:val="005C4BD8"/>
    <w:rsid w:val="005C4C5D"/>
    <w:rsid w:val="005C662B"/>
    <w:rsid w:val="005C7466"/>
    <w:rsid w:val="005D53E4"/>
    <w:rsid w:val="005E7221"/>
    <w:rsid w:val="005E7A47"/>
    <w:rsid w:val="005F28B0"/>
    <w:rsid w:val="005F3BA8"/>
    <w:rsid w:val="005F6847"/>
    <w:rsid w:val="00601508"/>
    <w:rsid w:val="00603AAC"/>
    <w:rsid w:val="006040EF"/>
    <w:rsid w:val="00607417"/>
    <w:rsid w:val="006201B2"/>
    <w:rsid w:val="0063103A"/>
    <w:rsid w:val="006325DB"/>
    <w:rsid w:val="00634B45"/>
    <w:rsid w:val="00644AC6"/>
    <w:rsid w:val="00647055"/>
    <w:rsid w:val="00647ABD"/>
    <w:rsid w:val="006537CF"/>
    <w:rsid w:val="006548D8"/>
    <w:rsid w:val="006609D3"/>
    <w:rsid w:val="00660B14"/>
    <w:rsid w:val="00662A01"/>
    <w:rsid w:val="00673004"/>
    <w:rsid w:val="00680AB0"/>
    <w:rsid w:val="0069216D"/>
    <w:rsid w:val="00693C6A"/>
    <w:rsid w:val="00695146"/>
    <w:rsid w:val="006A42BA"/>
    <w:rsid w:val="006A48A0"/>
    <w:rsid w:val="006A5B42"/>
    <w:rsid w:val="006A6518"/>
    <w:rsid w:val="006B272D"/>
    <w:rsid w:val="006C0B47"/>
    <w:rsid w:val="006D02C8"/>
    <w:rsid w:val="006E32E7"/>
    <w:rsid w:val="00704FC4"/>
    <w:rsid w:val="007062C1"/>
    <w:rsid w:val="0071273D"/>
    <w:rsid w:val="0071439B"/>
    <w:rsid w:val="00716B0D"/>
    <w:rsid w:val="007377E4"/>
    <w:rsid w:val="007453FF"/>
    <w:rsid w:val="00745E59"/>
    <w:rsid w:val="00752782"/>
    <w:rsid w:val="00760FB2"/>
    <w:rsid w:val="00761DCC"/>
    <w:rsid w:val="00764ABF"/>
    <w:rsid w:val="007707CD"/>
    <w:rsid w:val="007724A7"/>
    <w:rsid w:val="00773F33"/>
    <w:rsid w:val="0077503C"/>
    <w:rsid w:val="0079301F"/>
    <w:rsid w:val="00795074"/>
    <w:rsid w:val="0079544E"/>
    <w:rsid w:val="0079786B"/>
    <w:rsid w:val="007A2693"/>
    <w:rsid w:val="007A31D6"/>
    <w:rsid w:val="007A4B21"/>
    <w:rsid w:val="007A75D5"/>
    <w:rsid w:val="007C3020"/>
    <w:rsid w:val="007C3DE6"/>
    <w:rsid w:val="007D7E7A"/>
    <w:rsid w:val="007E1CD3"/>
    <w:rsid w:val="007F0BD7"/>
    <w:rsid w:val="008033AD"/>
    <w:rsid w:val="00812F9E"/>
    <w:rsid w:val="0082077D"/>
    <w:rsid w:val="008226A3"/>
    <w:rsid w:val="008264E9"/>
    <w:rsid w:val="00833415"/>
    <w:rsid w:val="00841F0D"/>
    <w:rsid w:val="00847AE6"/>
    <w:rsid w:val="008521F4"/>
    <w:rsid w:val="00864339"/>
    <w:rsid w:val="008747D5"/>
    <w:rsid w:val="00880823"/>
    <w:rsid w:val="0088258A"/>
    <w:rsid w:val="00890565"/>
    <w:rsid w:val="0089605D"/>
    <w:rsid w:val="008961D1"/>
    <w:rsid w:val="008A3529"/>
    <w:rsid w:val="008A5E51"/>
    <w:rsid w:val="008C3234"/>
    <w:rsid w:val="008D39CC"/>
    <w:rsid w:val="008D5F66"/>
    <w:rsid w:val="008F0B6F"/>
    <w:rsid w:val="008F6C73"/>
    <w:rsid w:val="008F7782"/>
    <w:rsid w:val="0090535A"/>
    <w:rsid w:val="00922F60"/>
    <w:rsid w:val="0093168D"/>
    <w:rsid w:val="00935520"/>
    <w:rsid w:val="00940DD3"/>
    <w:rsid w:val="00942617"/>
    <w:rsid w:val="0094510F"/>
    <w:rsid w:val="009452CF"/>
    <w:rsid w:val="00946ACD"/>
    <w:rsid w:val="00946D0C"/>
    <w:rsid w:val="00956E60"/>
    <w:rsid w:val="00965BD2"/>
    <w:rsid w:val="009663B4"/>
    <w:rsid w:val="00971EFA"/>
    <w:rsid w:val="00975835"/>
    <w:rsid w:val="00980662"/>
    <w:rsid w:val="009839BA"/>
    <w:rsid w:val="00994A2A"/>
    <w:rsid w:val="00996927"/>
    <w:rsid w:val="0099714D"/>
    <w:rsid w:val="009A7827"/>
    <w:rsid w:val="009B3227"/>
    <w:rsid w:val="009C5EBD"/>
    <w:rsid w:val="009D1661"/>
    <w:rsid w:val="009D6111"/>
    <w:rsid w:val="009D7224"/>
    <w:rsid w:val="009E26AB"/>
    <w:rsid w:val="009E45E9"/>
    <w:rsid w:val="009E56B1"/>
    <w:rsid w:val="009E7E59"/>
    <w:rsid w:val="009F42F1"/>
    <w:rsid w:val="00A00502"/>
    <w:rsid w:val="00A0615C"/>
    <w:rsid w:val="00A068D0"/>
    <w:rsid w:val="00A148A4"/>
    <w:rsid w:val="00A21442"/>
    <w:rsid w:val="00A24DD8"/>
    <w:rsid w:val="00A26237"/>
    <w:rsid w:val="00A30DA8"/>
    <w:rsid w:val="00A46276"/>
    <w:rsid w:val="00A46DF0"/>
    <w:rsid w:val="00A50890"/>
    <w:rsid w:val="00A5278B"/>
    <w:rsid w:val="00A57636"/>
    <w:rsid w:val="00A73836"/>
    <w:rsid w:val="00A76561"/>
    <w:rsid w:val="00A834EA"/>
    <w:rsid w:val="00A84D6C"/>
    <w:rsid w:val="00A9228F"/>
    <w:rsid w:val="00A94C0E"/>
    <w:rsid w:val="00AA0075"/>
    <w:rsid w:val="00AA23CE"/>
    <w:rsid w:val="00AA5824"/>
    <w:rsid w:val="00AB0DEA"/>
    <w:rsid w:val="00AB1678"/>
    <w:rsid w:val="00AB6E5C"/>
    <w:rsid w:val="00AC37DE"/>
    <w:rsid w:val="00AD00DF"/>
    <w:rsid w:val="00AD11E0"/>
    <w:rsid w:val="00AF3B5A"/>
    <w:rsid w:val="00AF56C4"/>
    <w:rsid w:val="00B20674"/>
    <w:rsid w:val="00B21026"/>
    <w:rsid w:val="00B27F69"/>
    <w:rsid w:val="00B403D2"/>
    <w:rsid w:val="00B41F46"/>
    <w:rsid w:val="00B44F5D"/>
    <w:rsid w:val="00B45E83"/>
    <w:rsid w:val="00B468C2"/>
    <w:rsid w:val="00B53509"/>
    <w:rsid w:val="00B6292D"/>
    <w:rsid w:val="00B66AAD"/>
    <w:rsid w:val="00B70823"/>
    <w:rsid w:val="00B727CE"/>
    <w:rsid w:val="00B82B42"/>
    <w:rsid w:val="00B85904"/>
    <w:rsid w:val="00B927B2"/>
    <w:rsid w:val="00B94B82"/>
    <w:rsid w:val="00BA585D"/>
    <w:rsid w:val="00BB012B"/>
    <w:rsid w:val="00BB659A"/>
    <w:rsid w:val="00BD0959"/>
    <w:rsid w:val="00BD5666"/>
    <w:rsid w:val="00BE7DDA"/>
    <w:rsid w:val="00BF1CF0"/>
    <w:rsid w:val="00C02CB0"/>
    <w:rsid w:val="00C05AA2"/>
    <w:rsid w:val="00C14F44"/>
    <w:rsid w:val="00C15ECD"/>
    <w:rsid w:val="00C16A4E"/>
    <w:rsid w:val="00C17247"/>
    <w:rsid w:val="00C20A74"/>
    <w:rsid w:val="00C34503"/>
    <w:rsid w:val="00C5242A"/>
    <w:rsid w:val="00C55014"/>
    <w:rsid w:val="00C562CD"/>
    <w:rsid w:val="00C566FE"/>
    <w:rsid w:val="00C57672"/>
    <w:rsid w:val="00C606E5"/>
    <w:rsid w:val="00C611E2"/>
    <w:rsid w:val="00C622A2"/>
    <w:rsid w:val="00C630DF"/>
    <w:rsid w:val="00C63D5F"/>
    <w:rsid w:val="00C644F8"/>
    <w:rsid w:val="00C66923"/>
    <w:rsid w:val="00C75EC3"/>
    <w:rsid w:val="00C76F11"/>
    <w:rsid w:val="00C81E3F"/>
    <w:rsid w:val="00C834E1"/>
    <w:rsid w:val="00C91105"/>
    <w:rsid w:val="00CA174D"/>
    <w:rsid w:val="00CB3A69"/>
    <w:rsid w:val="00CB41E3"/>
    <w:rsid w:val="00CD5B20"/>
    <w:rsid w:val="00CE5F81"/>
    <w:rsid w:val="00D02D06"/>
    <w:rsid w:val="00D16C36"/>
    <w:rsid w:val="00D170F7"/>
    <w:rsid w:val="00D27028"/>
    <w:rsid w:val="00D414D3"/>
    <w:rsid w:val="00D476F7"/>
    <w:rsid w:val="00D50440"/>
    <w:rsid w:val="00D57D62"/>
    <w:rsid w:val="00D63A6F"/>
    <w:rsid w:val="00D64BD5"/>
    <w:rsid w:val="00D65C34"/>
    <w:rsid w:val="00D74C13"/>
    <w:rsid w:val="00D91F12"/>
    <w:rsid w:val="00D957C8"/>
    <w:rsid w:val="00D95B40"/>
    <w:rsid w:val="00D96178"/>
    <w:rsid w:val="00DA18F7"/>
    <w:rsid w:val="00DA3D9D"/>
    <w:rsid w:val="00DA4F7D"/>
    <w:rsid w:val="00DA76F0"/>
    <w:rsid w:val="00DB2D35"/>
    <w:rsid w:val="00DC0D47"/>
    <w:rsid w:val="00DC1BDC"/>
    <w:rsid w:val="00DC290C"/>
    <w:rsid w:val="00DC5BC0"/>
    <w:rsid w:val="00DC7E70"/>
    <w:rsid w:val="00DD4432"/>
    <w:rsid w:val="00DE51A9"/>
    <w:rsid w:val="00DF64FC"/>
    <w:rsid w:val="00E051FB"/>
    <w:rsid w:val="00E065A6"/>
    <w:rsid w:val="00E11A2A"/>
    <w:rsid w:val="00E146FC"/>
    <w:rsid w:val="00E172BB"/>
    <w:rsid w:val="00E26890"/>
    <w:rsid w:val="00E31CB8"/>
    <w:rsid w:val="00E3661B"/>
    <w:rsid w:val="00E4357A"/>
    <w:rsid w:val="00E47228"/>
    <w:rsid w:val="00E47C56"/>
    <w:rsid w:val="00E519CE"/>
    <w:rsid w:val="00E76033"/>
    <w:rsid w:val="00E77BBF"/>
    <w:rsid w:val="00E856D6"/>
    <w:rsid w:val="00EA1435"/>
    <w:rsid w:val="00EA7AD8"/>
    <w:rsid w:val="00EB1A10"/>
    <w:rsid w:val="00EB7CF4"/>
    <w:rsid w:val="00EC1AD9"/>
    <w:rsid w:val="00ED7693"/>
    <w:rsid w:val="00EE4A3D"/>
    <w:rsid w:val="00EE536F"/>
    <w:rsid w:val="00EE5A65"/>
    <w:rsid w:val="00EF3BC4"/>
    <w:rsid w:val="00EF4094"/>
    <w:rsid w:val="00EF4978"/>
    <w:rsid w:val="00EF5A78"/>
    <w:rsid w:val="00EF64EB"/>
    <w:rsid w:val="00F01515"/>
    <w:rsid w:val="00F035D3"/>
    <w:rsid w:val="00F1064B"/>
    <w:rsid w:val="00F34C74"/>
    <w:rsid w:val="00F35FEF"/>
    <w:rsid w:val="00F36FC1"/>
    <w:rsid w:val="00F37CFA"/>
    <w:rsid w:val="00F43E81"/>
    <w:rsid w:val="00F50F79"/>
    <w:rsid w:val="00F6246C"/>
    <w:rsid w:val="00F65AEF"/>
    <w:rsid w:val="00F96360"/>
    <w:rsid w:val="00FA3E39"/>
    <w:rsid w:val="00FA6F26"/>
    <w:rsid w:val="00FB0683"/>
    <w:rsid w:val="00FB0E73"/>
    <w:rsid w:val="00FB2426"/>
    <w:rsid w:val="00FB6AEB"/>
    <w:rsid w:val="00FC2144"/>
    <w:rsid w:val="00FC388C"/>
    <w:rsid w:val="00FC3DF2"/>
    <w:rsid w:val="00FC6766"/>
    <w:rsid w:val="00FD7380"/>
    <w:rsid w:val="00FE4096"/>
    <w:rsid w:val="00FE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7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2D3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B2D35"/>
  </w:style>
  <w:style w:type="paragraph" w:styleId="a6">
    <w:name w:val="footer"/>
    <w:basedOn w:val="a"/>
    <w:link w:val="a7"/>
    <w:uiPriority w:val="99"/>
    <w:unhideWhenUsed/>
    <w:rsid w:val="00DB2D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B2D35"/>
  </w:style>
  <w:style w:type="character" w:styleId="a8">
    <w:name w:val="Placeholder Text"/>
    <w:basedOn w:val="a0"/>
    <w:uiPriority w:val="99"/>
    <w:semiHidden/>
    <w:rsid w:val="002469EF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1D01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D0131"/>
    <w:rPr>
      <w:rFonts w:asciiTheme="majorHAnsi" w:eastAsiaTheme="majorEastAsia" w:hAnsiTheme="majorHAnsi" w:cstheme="majorBidi"/>
      <w:sz w:val="18"/>
      <w:szCs w:val="18"/>
    </w:rPr>
  </w:style>
  <w:style w:type="paragraph" w:customStyle="1" w:styleId="Authornames">
    <w:name w:val="Author names"/>
    <w:basedOn w:val="a"/>
    <w:next w:val="a"/>
    <w:qFormat/>
    <w:rsid w:val="00B70823"/>
    <w:pPr>
      <w:widowControl/>
      <w:spacing w:before="240" w:line="360" w:lineRule="auto"/>
      <w:jc w:val="left"/>
    </w:pPr>
    <w:rPr>
      <w:rFonts w:ascii="Arial" w:hAnsi="Arial" w:cs="Times New Roman"/>
      <w:kern w:val="0"/>
      <w:sz w:val="22"/>
      <w:szCs w:val="24"/>
      <w:lang w:val="en-GB" w:eastAsia="en-GB"/>
    </w:rPr>
  </w:style>
  <w:style w:type="paragraph" w:customStyle="1" w:styleId="Affiliation">
    <w:name w:val="Affiliation"/>
    <w:basedOn w:val="a"/>
    <w:qFormat/>
    <w:rsid w:val="00B70823"/>
    <w:pPr>
      <w:widowControl/>
      <w:spacing w:before="240" w:line="360" w:lineRule="auto"/>
      <w:jc w:val="left"/>
    </w:pPr>
    <w:rPr>
      <w:rFonts w:ascii="Arial" w:hAnsi="Arial" w:cs="Times New Roman"/>
      <w:i/>
      <w:kern w:val="0"/>
      <w:sz w:val="20"/>
      <w:szCs w:val="24"/>
      <w:lang w:val="en-GB" w:eastAsia="en-GB"/>
    </w:rPr>
  </w:style>
  <w:style w:type="paragraph" w:customStyle="1" w:styleId="ArticleTitle">
    <w:name w:val="Article Title"/>
    <w:basedOn w:val="a"/>
    <w:link w:val="ArticleTitleChar"/>
    <w:qFormat/>
    <w:rsid w:val="00B70823"/>
    <w:pPr>
      <w:widowControl/>
      <w:spacing w:after="240" w:line="360" w:lineRule="auto"/>
      <w:jc w:val="left"/>
    </w:pPr>
    <w:rPr>
      <w:rFonts w:ascii="Arial" w:eastAsiaTheme="minorHAnsi" w:hAnsi="Arial" w:cs="Arial"/>
      <w:color w:val="10147E"/>
      <w:kern w:val="0"/>
      <w:sz w:val="28"/>
      <w:szCs w:val="28"/>
      <w:lang w:eastAsia="en-US"/>
    </w:rPr>
  </w:style>
  <w:style w:type="character" w:customStyle="1" w:styleId="ArticleTitleChar">
    <w:name w:val="Article Title Char"/>
    <w:basedOn w:val="a0"/>
    <w:link w:val="ArticleTitle"/>
    <w:rsid w:val="00B70823"/>
    <w:rPr>
      <w:rFonts w:ascii="Arial" w:eastAsiaTheme="minorHAnsi" w:hAnsi="Arial" w:cs="Arial"/>
      <w:color w:val="10147E"/>
      <w:kern w:val="0"/>
      <w:sz w:val="28"/>
      <w:szCs w:val="28"/>
      <w:lang w:eastAsia="en-US"/>
    </w:rPr>
  </w:style>
  <w:style w:type="paragraph" w:customStyle="1" w:styleId="Supertitle">
    <w:name w:val="Supertitle"/>
    <w:basedOn w:val="a"/>
    <w:next w:val="a"/>
    <w:link w:val="SupertitleChar"/>
    <w:qFormat/>
    <w:rsid w:val="00B70823"/>
    <w:pPr>
      <w:spacing w:before="240" w:after="160" w:line="259" w:lineRule="auto"/>
      <w:jc w:val="left"/>
    </w:pPr>
    <w:rPr>
      <w:rFonts w:ascii="Arial" w:eastAsiaTheme="minorHAnsi" w:hAnsi="Arial" w:cs="Arial"/>
      <w:b/>
      <w:color w:val="10147E"/>
      <w:kern w:val="0"/>
      <w:sz w:val="22"/>
      <w:szCs w:val="24"/>
      <w:lang w:eastAsia="en-US"/>
    </w:rPr>
  </w:style>
  <w:style w:type="character" w:customStyle="1" w:styleId="SupertitleChar">
    <w:name w:val="Supertitle Char"/>
    <w:basedOn w:val="a0"/>
    <w:link w:val="Supertitle"/>
    <w:rsid w:val="00B70823"/>
    <w:rPr>
      <w:rFonts w:ascii="Arial" w:eastAsiaTheme="minorHAnsi" w:hAnsi="Arial" w:cs="Arial"/>
      <w:b/>
      <w:color w:val="10147E"/>
      <w:kern w:val="0"/>
      <w:sz w:val="22"/>
      <w:szCs w:val="24"/>
      <w:lang w:eastAsia="en-US"/>
    </w:rPr>
  </w:style>
  <w:style w:type="character" w:styleId="ab">
    <w:name w:val="Hyperlink"/>
    <w:basedOn w:val="a0"/>
    <w:unhideWhenUsed/>
    <w:rsid w:val="00B7082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F58F62-CD4B-4067-8AE8-92D5A6CBD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07T23:14:00Z</dcterms:created>
  <dcterms:modified xsi:type="dcterms:W3CDTF">2020-08-07T23:14:00Z</dcterms:modified>
</cp:coreProperties>
</file>